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FA1AFC" w14:textId="1381EEE2" w:rsidR="000A0CEB" w:rsidRPr="0070662B" w:rsidRDefault="00FF05C2" w:rsidP="000A0CEB">
      <w:pPr>
        <w:tabs>
          <w:tab w:val="left" w:pos="2858"/>
        </w:tabs>
        <w:spacing w:after="0" w:line="480" w:lineRule="auto"/>
        <w:jc w:val="both"/>
        <w:rPr>
          <w:rFonts w:ascii="Times New Roman" w:hAnsi="Times New Roman" w:cs="Times New Roman"/>
          <w:b/>
          <w:color w:val="000000" w:themeColor="text1"/>
          <w:sz w:val="24"/>
          <w:szCs w:val="24"/>
        </w:rPr>
      </w:pPr>
      <w:bookmarkStart w:id="0" w:name="_GoBack"/>
      <w:bookmarkEnd w:id="0"/>
      <w:r>
        <w:rPr>
          <w:rFonts w:ascii="Times New Roman" w:hAnsi="Times New Roman" w:cs="Times New Roman"/>
          <w:b/>
          <w:color w:val="000000" w:themeColor="text1"/>
          <w:sz w:val="24"/>
          <w:szCs w:val="24"/>
        </w:rPr>
        <w:t xml:space="preserve">S1 </w:t>
      </w:r>
      <w:r w:rsidR="000A0CEB" w:rsidRPr="0070662B">
        <w:rPr>
          <w:rFonts w:ascii="Times New Roman" w:hAnsi="Times New Roman" w:cs="Times New Roman"/>
          <w:b/>
          <w:color w:val="000000" w:themeColor="text1"/>
          <w:sz w:val="24"/>
          <w:szCs w:val="24"/>
        </w:rPr>
        <w:t>Text: Model inputs</w:t>
      </w:r>
    </w:p>
    <w:p w14:paraId="6CEA1202" w14:textId="77777777" w:rsidR="000A0CEB" w:rsidRPr="0070662B" w:rsidRDefault="000A0CEB" w:rsidP="000A0CEB">
      <w:pPr>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Food availability parameters</w:t>
      </w:r>
    </w:p>
    <w:p w14:paraId="6AC1B61C" w14:textId="0F81AC93" w:rsidR="000A0CEB" w:rsidRPr="0070662B" w:rsidRDefault="000A0CEB" w:rsidP="000A0CEB">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 xml:space="preserve">Food availability parameters for each country were estimated from </w:t>
      </w:r>
      <w:r w:rsidR="00C33FC9" w:rsidRPr="00C33FC9">
        <w:rPr>
          <w:rFonts w:ascii="Times New Roman" w:hAnsi="Times New Roman" w:cs="Times New Roman"/>
          <w:color w:val="000000" w:themeColor="text1"/>
          <w:sz w:val="24"/>
          <w:szCs w:val="24"/>
        </w:rPr>
        <w:t>the Statistics Division of the Food and Agriculture Organization of the United Nations</w:t>
      </w:r>
      <w:r w:rsidRPr="0070662B">
        <w:rPr>
          <w:rFonts w:ascii="Times New Roman" w:hAnsi="Times New Roman" w:cs="Times New Roman"/>
          <w:color w:val="000000" w:themeColor="text1"/>
          <w:sz w:val="24"/>
          <w:szCs w:val="24"/>
        </w:rPr>
        <w:t xml:space="preserve"> (FAOSTAT)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a1ps2vpih","properties":{"formattedCitation":"[1]","plainCitation":"[1]"},"citationItems":[{"id":56,"uris":["http://zotero.org/users/local/JZj7TIV9/items/FV92R6NF"],"uri":["http://zotero.org/users/local/JZj7TIV9/items/FV92R6NF"],"itemData":{"id":56,"type":"webpage","title":"Food Balance Sheets","URL":"http://www.fao.org/faostat/en/#data/FBS","shortTitle":"The State of Food Insecurity in the World 2012","author":[{"literal":"Food and Agriculture Organization of the United Nations Statistics Division"}],"issued":{"date-parts":[["2013"]]},"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The FAOSTAT provides average availability of 87 mutually exclusive and collectively exhaustive food items in each country in kilocalories/capita/day. The FAOSTAT calculates these values from national production, trade, transport</w:t>
      </w:r>
      <w:r>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 xml:space="preserve">losses, storage, non-food uses, and livestock feed, among other factors, but does not account for household waste or inter- and intra-household variation in access to food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rnnbm8t3q","properties":{"formattedCitation":"[1,2]","plainCitation":"[1,2]"},"citationItems":[{"id":56,"uris":["http://zotero.org/users/local/JZj7TIV9/items/FV92R6NF"],"uri":["http://zotero.org/users/local/JZj7TIV9/items/FV92R6NF"],"itemData":{"id":56,"type":"webpage","title":"Food Balance Sheets","URL":"http://www.fao.org/faostat/en/#data/FBS","shortTitle":"The State of Food Insecurity in the World 2012","author":[{"literal":"Food and Agriculture Organization of the United Nations Statistics Division"}],"issued":{"date-parts":[["2013"]]},"accessed":{"date-parts":[["2016",9,15]]}},"label":"page"},{"id":11,"uris":["http://zotero.org/users/local/JZj7TIV9/items/DBDZJMIF"],"uri":["http://zotero.org/users/local/JZj7TIV9/items/DBDZJMIF"],"itemData":{"id":11,"type":"article-journal","title":"Dietary calcium and zinc deficiency risks are decreasing but remain prevalent","container-title":"Scientific Reports","volume":"5","source":"PubMed Central","abstract":"Globally, more than 800 million people are undernourished while &gt;2 billion people have one or more chronic micronutrient deficiencies (MNDs). More than 6% of global mortality and morbidity burdens are associated with undernourishment and MNDs. Here we show that, in 2011, 3.5 and 1.1 billion people were at risk of calcium (Ca) and zinc (Zn) deficiency respectively due to inadequate dietary supply. The global mean dietary supply of Ca and Zn in 2011 was 684 ± 211 and 16 ± 3 mg capita−1 d−1 (±SD) respectively. Between 1992 and 2011, global risk of deficiency of Ca and Zn decreased from 76 to 51%, and 22 to 16%, respectively. Approximately 90% of those at risk of Ca and Zn deficiency in 2011 were in Africa and Asia. To our knowledge, these are the first global estimates of dietary Ca deficiency risks based on food supply. We conclude that continuing to reduce Ca and Zn deficiency risks through dietary diversification and food and agricultural interventions including fortification, crop breeding and use of micronutrient fertilisers will remain a significant challenge.","ISSN":"2045-2322","note":"PMID: 26098577\nPMCID: PMC4476434","journalAbbreviation":"Sci Rep","author":[{"family":"Kumssa","given":"Diriba B."},{"family":"Joy","given":"Edward J. M."},{"family":"Ander","given":"E. Louise"},{"family":"Watts","given":"Michael J."},{"family":"Young","given":"Scott D."},{"family":"Walker","given":"Sue"},{"family":"Broadley","given":"Martin R."}],"issued":{"date-parts":[["2015",6,22]]},"accessed":{"date-parts":[["2016",5,17]]},"PMID":"26098577","PMCID":"PMC4476434"},"label":"page"}],"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hAnsi="Times New Roman" w:cs="Times New Roman"/>
          <w:noProof/>
          <w:color w:val="000000" w:themeColor="text1"/>
          <w:sz w:val="24"/>
          <w:szCs w:val="24"/>
        </w:rPr>
        <w:t>[1,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w:t>
      </w:r>
    </w:p>
    <w:p w14:paraId="247432DB" w14:textId="77777777" w:rsidR="000A0CEB" w:rsidRPr="0070662B" w:rsidRDefault="000A0CEB" w:rsidP="000A0CEB">
      <w:pPr>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Zinc and iron parameters</w:t>
      </w:r>
    </w:p>
    <w:p w14:paraId="18CFB781" w14:textId="13D523A6" w:rsidR="000A0CEB" w:rsidRPr="0070662B" w:rsidRDefault="000A0CEB" w:rsidP="000A0CEB">
      <w:pPr>
        <w:spacing w:after="0" w:line="480" w:lineRule="auto"/>
        <w:ind w:firstLine="720"/>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 xml:space="preserve">Average zinc and iron concentrations of each food were calculated from data from the U.S. Department of Agriculture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pqhubo1ie","properties":{"formattedCitation":"[3]","plainCitation":"[3]"},"citationItems":[{"id":35,"uris":["http://zotero.org/users/local/JZj7TIV9/items/ICKCPVJI"],"uri":["http://zotero.org/users/local/JZj7TIV9/items/ICKCPVJI"],"itemData":{"id":35,"type":"webpage","title":"National Nutrient Database for Standard Reference, Release 28","URL":"https://ndb.nal.usda.gov/ndb/","author":[{"literal":"U.S. Department of Agriculture"}],"issued":{"date-parts":[["2016"]]},"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3]</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The USDA provides average zinc concentration, iron concentration, and energy density of different food items. Food items from the USDA were matched to items in FAOSTAT based on prior mappings </w:t>
      </w:r>
      <w:r w:rsidRPr="0070662B">
        <w:rPr>
          <w:rFonts w:ascii="Times New Roman" w:hAnsi="Times New Roman" w:cs="Times New Roman"/>
          <w:color w:val="000000" w:themeColor="text1"/>
          <w:sz w:val="24"/>
          <w:szCs w:val="24"/>
        </w:rPr>
        <w:fldChar w:fldCharType="begin"/>
      </w:r>
      <w:r w:rsidR="008F1663">
        <w:rPr>
          <w:rFonts w:ascii="Times New Roman" w:hAnsi="Times New Roman" w:cs="Times New Roman"/>
          <w:color w:val="000000" w:themeColor="text1"/>
          <w:sz w:val="24"/>
          <w:szCs w:val="24"/>
        </w:rPr>
        <w:instrText xml:space="preserve"> ADDIN ZOTERO_ITEM CSL_CITATION {"citationID":"1s1mc74b67","properties":{"formattedCitation":"{\\rtf [2,4\\uc0\\u8211{}6]}","plainCitation":"[2,4–6]"},"citationItems":[{"id":43,"uris":["http://zotero.org/users/local/JZj7TIV9/items/XXB79SD2"],"uri":["http://zotero.org/users/local/JZj7TIV9/items/XXB79SD2"],"itemData":{"id":43,"type":"article-journal","title":"Dietary mineral supplies in Africa","container-title":"Physiologia plantarum","page":"208–229","volume":"151","issue":"3","source":"Google Scholar","author":[{"family":"Joy","given":"Edward JM"},{"family":"Ander","given":"E. Louise"},{"family":"Young","given":"Scott D."},{"family":"Black","given":"Colin R."},{"family":"Watts","given":"Michael J."},{"family":"Chilimba","given":"Allan DC"},{"family":"Chilima","given":"Benson"},{"family":"Siyame","given":"Edwin WP"},{"family":"Kalimbira","given":"Alexander A."},{"family":"Hurst","given":"Rachel"},{"literal":"others"}],"issued":{"date-parts":[["2014"]]}}},{"id":11,"uris":["http://zotero.org/users/local/JZj7TIV9/items/DBDZJMIF"],"uri":["http://zotero.org/users/local/JZj7TIV9/items/DBDZJMIF"],"itemData":{"id":11,"type":"article-journal","title":"Dietary calcium and zinc deficiency risks are decreasing but remain prevalent","container-title":"Scientific Reports","volume":"5","source":"PubMed Central","abstract":"Globally, more than 800 million people are undernourished while &gt;2 billion people have one or more chronic micronutrient deficiencies (MNDs). More than 6% of global mortality and morbidity burdens are associated with undernourishment and MNDs. Here we show that, in 2011, 3.5 and 1.1 billion people were at risk of calcium (Ca) and zinc (Zn) deficiency respectively due to inadequate dietary supply. The global mean dietary supply of Ca and Zn in 2011 was 684 ± 211 and 16 ± 3 mg capita−1 d−1 (±SD) respectively. Between 1992 and 2011, global risk of deficiency of Ca and Zn decreased from 76 to 51%, and 22 to 16%, respectively. Approximately 90% of those at risk of Ca and Zn deficiency in 2011 were in Africa and Asia. To our knowledge, these are the first global estimates of dietary Ca deficiency risks based on food supply. We conclude that continuing to reduce Ca and Zn deficiency risks through dietary diversification and food and agricultural interventions including fortification, crop breeding and use of micronutrient fertilisers will remain a significant challenge.","ISSN":"2045-2322","note":"PMID: 26098577\nPMCID: PMC4476434","journalAbbreviation":"Sci Rep","author":[{"family":"Kumssa","given":"Diriba B."},{"family":"Joy","given":"Edward J. M."},{"family":"Ander","given":"E. Louise"},{"family":"Watts","given":"Michael J."},{"family":"Young","given":"Scott D."},{"family":"Walker","given":"Sue"},{"family":"Broadley","given":"Martin R."}],"issued":{"date-parts":[["2015",6,22]]},"accessed":{"date-parts":[["2016",5,17]]},"PMID":"26098577","PMCID":"PMC4476434"}},{"id":36,"uris":["http://zotero.org/users/local/JZj7TIV9/items/9PVH4PQA"],"uri":["http://zotero.org/users/local/JZj7TIV9/items/9PVH4PQA"],"itemData":{"id":36,"type":"article-journal","title":"Estimating the global prevalence of zinc deficiency: results based on zinc availability in national food supplies and the prevalence of stunting","container-title":"PLOS ONE","page":"e50568","volume":"7","issue":"11","source":"PubMed","abstract":"BACKGROUND: Adequate zinc nutrition is essential for adequate growth, immunocompetence and neurobehavioral development, but limited information on population zinc status hinders the expansion of interventions to control zinc deficiency. The present analyses were conducted to: (1) estimate the country-specific prevalence of inadequate zinc intake; and (2) investigate relationships between country-specific estimated prevalence of dietary zinc inadequacy and dietary patterns and stunting prevalence.\nMETHODOLOGY AND PRINCIPAL FINDINGS: National food balance sheet data were obtained from the Food and Agriculture Organization of the United Nations. Country-specific estimated prevalence of inadequate zinc intake were calculated based on the estimated absorbable zinc content of the national food supply, International Zinc Nutrition Consultative Group estimated physiological requirements for absorbed zinc, and demographic data obtained from United Nations estimates. Stunting data were obtained from a recent systematic analysis based on World Health Organization growth standards. An estimated 17.3% of the world's population is at risk of inadequate zinc intake. Country-specific estimated prevalence of inadequate zinc intake was negatively correlated with the total energy and zinc contents of the national food supply and the percent of zinc obtained from animal source foods, and positively correlated with the phytate: zinc molar ratio of the food supply. The estimated prevalence of inadequate zinc intake was correlated with the prevalence of stunting (low height-for-age) in children under five years of age (r = 0.48, P&lt;0.001).\nCONCLUSIONS AND SIGNIFICANCE: These results, which indicate that inadequate dietary zinc intake may be fairly common, particularly in Sub-Saharan Africa and South Asia, allow inter-country comparisons regarding the relative likelihood of zinc deficiency as a public health problem. Data from these analyses should be used to determine the need for direct biochemical and dietary assessments of population zinc status, as part of nationally representative nutritional surveys targeting countries estimated to be at high risk.","DOI":"10.1371/journal.pone.0050568","ISSN":"1932-6203","note":"PMID: 23209782\nPMCID: PMC3510072","shortTitle":"Estimating the global prevalence of zinc deficiency","journalAbbreviation":"PLOS ONE","language":"eng","author":[{"family":"Wessells","given":"K. Ryan"},{"family":"Brown","given":"Kenneth H."}],"issued":{"date-parts":[["2012"]]},"PMID":"23209782","PMCID":"PMC3510072"}},{"id":38,"uris":["http://zotero.org/users/local/JZj7TIV9/items/RMTHTPMS"],"uri":["http://zotero.org/users/local/JZj7TIV9/items/RMTHTPMS"],"itemData":{"id":38,"type":"article-journal","title":"Estimating the global prevalence of inadequate zinc intake from national food balance sheets: effects of methodological assumptions","container-title":"PLOS ONE","page":"e50565","volume":"7","issue":"11","source":"PubMed","abstract":"BACKGROUND: The prevalence of inadequate zinc intake in a population can be estimated by comparing the zinc content of the food supply with the population's theoretical requirement for zinc. However, assumptions regarding the nutrient composition of foods, zinc requirements, and zinc absorption may affect prevalence estimates. These analyses were conducted to: (1) evaluate the effect of varying methodological assumptions on country-specific estimates of the prevalence of dietary zinc inadequacy and (2) generate a model considered to provide the best estimates.\nMETHODOLOGY AND PRINCIPAL FINDINGS: National food balance data were obtained from the Food and Agriculture Organization of the United Nations. Zinc and phytate contents of these foods were estimated from three nutrient composition databases. Zinc absorption was predicted using a mathematical model (Miller equation). Theoretical mean daily per capita physiological and dietary requirements for zinc were calculated using recommendations from the Food and Nutrition Board of the Institute of Medicine and the International Zinc Nutrition Consultative Group. The estimated global prevalence of inadequate zinc intake varied between 12-66%, depending on which methodological assumptions were applied. However, country-specific rank order of the estimated prevalence of inadequate intake was conserved across all models (r = 0.57-0.99, P&lt;0.01). A \"best-estimate\" model, comprised of zinc and phytate data from a composite nutrient database and IZiNCG physiological requirements for absorbed zinc, estimated the global prevalence of inadequate zinc intake to be 17.3%.\nCONCLUSIONS AND SIGNIFICANCE: Given the multiple sources of uncertainty in this method, caution must be taken in the interpretation of the estimated prevalence figures. However, the results of all models indicate that inadequate zinc intake may be fairly common globally. Inferences regarding the relative likelihood of zinc deficiency as a public health problem in different countries can be drawn based on the country-specific rank order of estimated prevalence of inadequate zinc intake.","DOI":"10.1371/journal.pone.0050565","ISSN":"1932-6203","note":"PMID: 23209781\nPMCID: PMC3510064","shortTitle":"Estimating the global prevalence of inadequate zinc intake from national food balance sheets","journalAbbreviation":"PLOS ONE","language":"eng","author":[{"family":"Wessells","given":"K. Ryan"},{"family":"Singh","given":"Gitanjali M."},{"family":"Brown","given":"Kenneth H."}],"issued":{"date-parts":[["2012"]]},"PMID":"23209781","PMCID":"PMC351006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2,4–6]</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Average per person zinc and iron availability w</w:t>
      </w:r>
      <w:r>
        <w:rPr>
          <w:rFonts w:ascii="Times New Roman" w:hAnsi="Times New Roman" w:cs="Times New Roman"/>
          <w:color w:val="000000" w:themeColor="text1"/>
          <w:sz w:val="24"/>
          <w:szCs w:val="24"/>
        </w:rPr>
        <w:t>as</w:t>
      </w:r>
      <w:r w:rsidRPr="0070662B">
        <w:rPr>
          <w:rFonts w:ascii="Times New Roman" w:hAnsi="Times New Roman" w:cs="Times New Roman"/>
          <w:color w:val="000000" w:themeColor="text1"/>
          <w:sz w:val="24"/>
          <w:szCs w:val="24"/>
        </w:rPr>
        <w:t xml:space="preserve"> calculated by multiplying average availability in grams per person per day of each item by its zinc or iron concentration in milligrams per 100 grams, respectively, and summing.</w:t>
      </w:r>
    </w:p>
    <w:p w14:paraId="73BF8F53" w14:textId="106E05E6" w:rsidR="000A0CEB" w:rsidRPr="0070662B" w:rsidRDefault="000A0CEB" w:rsidP="000A0CEB">
      <w:pPr>
        <w:spacing w:after="0" w:line="480" w:lineRule="auto"/>
        <w:ind w:firstLine="720"/>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 xml:space="preserve">Zinc consumption distributions for each country were assumed to be normal with 25% coefficients of variation (CVs) based on prior literature </w:t>
      </w:r>
      <w:r w:rsidRPr="0070662B">
        <w:rPr>
          <w:rFonts w:ascii="Times New Roman" w:hAnsi="Times New Roman" w:cs="Times New Roman"/>
          <w:color w:val="000000" w:themeColor="text1"/>
          <w:sz w:val="24"/>
          <w:szCs w:val="24"/>
        </w:rPr>
        <w:fldChar w:fldCharType="begin"/>
      </w:r>
      <w:r w:rsidR="008F1663">
        <w:rPr>
          <w:rFonts w:ascii="Times New Roman" w:hAnsi="Times New Roman" w:cs="Times New Roman"/>
          <w:color w:val="000000" w:themeColor="text1"/>
          <w:sz w:val="24"/>
          <w:szCs w:val="24"/>
        </w:rPr>
        <w:instrText xml:space="preserve"> ADDIN ZOTERO_ITEM CSL_CITATION {"citationID":"1u07uauoar","properties":{"formattedCitation":"{\\rtf [2,4\\uc0\\u8211{}6]}","plainCitation":"[2,4–6]"},"citationItems":[{"id":43,"uris":["http://zotero.org/users/local/JZj7TIV9/items/XXB79SD2"],"uri":["http://zotero.org/users/local/JZj7TIV9/items/XXB79SD2"],"itemData":{"id":43,"type":"article-journal","title":"Dietary mineral supplies in Africa","container-title":"Physiologia plantarum","page":"208–229","volume":"151","issue":"3","source":"Google Scholar","author":[{"family":"Joy","given":"Edward JM"},{"family":"Ander","given":"E. Louise"},{"family":"Young","given":"Scott D."},{"family":"Black","given":"Colin R."},{"family":"Watts","given":"Michael J."},{"family":"Chilimba","given":"Allan DC"},{"family":"Chilima","given":"Benson"},{"family":"Siyame","given":"Edwin WP"},{"family":"Kalimbira","given":"Alexander A."},{"family":"Hurst","given":"Rachel"},{"literal":"others"}],"issued":{"date-parts":[["2014"]]}}},{"id":11,"uris":["http://zotero.org/users/local/JZj7TIV9/items/DBDZJMIF"],"uri":["http://zotero.org/users/local/JZj7TIV9/items/DBDZJMIF"],"itemData":{"id":11,"type":"article-journal","title":"Dietary calcium and zinc deficiency risks are decreasing but remain prevalent","container-title":"Scientific Reports","volume":"5","source":"PubMed Central","abstract":"Globally, more than 800 million people are undernourished while &gt;2 billion people have one or more chronic micronutrient deficiencies (MNDs). More than 6% of global mortality and morbidity burdens are associated with undernourishment and MNDs. Here we show that, in 2011, 3.5 and 1.1 billion people were at risk of calcium (Ca) and zinc (Zn) deficiency respectively due to inadequate dietary supply. The global mean dietary supply of Ca and Zn in 2011 was 684 ± 211 and 16 ± 3 mg capita−1 d−1 (±SD) respectively. Between 1992 and 2011, global risk of deficiency of Ca and Zn decreased from 76 to 51%, and 22 to 16%, respectively. Approximately 90% of those at risk of Ca and Zn deficiency in 2011 were in Africa and Asia. To our knowledge, these are the first global estimates of dietary Ca deficiency risks based on food supply. We conclude that continuing to reduce Ca and Zn deficiency risks through dietary diversification and food and agricultural interventions including fortification, crop breeding and use of micronutrient fertilisers will remain a significant challenge.","ISSN":"2045-2322","note":"PMID: 26098577\nPMCID: PMC4476434","journalAbbreviation":"Sci Rep","author":[{"family":"Kumssa","given":"Diriba B."},{"family":"Joy","given":"Edward J. M."},{"family":"Ander","given":"E. Louise"},{"family":"Watts","given":"Michael J."},{"family":"Young","given":"Scott D."},{"family":"Walker","given":"Sue"},{"family":"Broadley","given":"Martin R."}],"issued":{"date-parts":[["2015",6,22]]},"accessed":{"date-parts":[["2016",5,17]]},"PMID":"26098577","PMCID":"PMC4476434"}},{"id":36,"uris":["http://zotero.org/users/local/JZj7TIV9/items/9PVH4PQA"],"uri":["http://zotero.org/users/local/JZj7TIV9/items/9PVH4PQA"],"itemData":{"id":36,"type":"article-journal","title":"Estimating the global prevalence of zinc deficiency: results based on zinc availability in national food supplies and the prevalence of stunting","container-title":"PLOS ONE","page":"e50568","volume":"7","issue":"11","source":"PubMed","abstract":"BACKGROUND: Adequate zinc nutrition is essential for adequate growth, immunocompetence and neurobehavioral development, but limited information on population zinc status hinders the expansion of interventions to control zinc deficiency. The present analyses were conducted to: (1) estimate the country-specific prevalence of inadequate zinc intake; and (2) investigate relationships between country-specific estimated prevalence of dietary zinc inadequacy and dietary patterns and stunting prevalence.\nMETHODOLOGY AND PRINCIPAL FINDINGS: National food balance sheet data were obtained from the Food and Agriculture Organization of the United Nations. Country-specific estimated prevalence of inadequate zinc intake were calculated based on the estimated absorbable zinc content of the national food supply, International Zinc Nutrition Consultative Group estimated physiological requirements for absorbed zinc, and demographic data obtained from United Nations estimates. Stunting data were obtained from a recent systematic analysis based on World Health Organization growth standards. An estimated 17.3% of the world's population is at risk of inadequate zinc intake. Country-specific estimated prevalence of inadequate zinc intake was negatively correlated with the total energy and zinc contents of the national food supply and the percent of zinc obtained from animal source foods, and positively correlated with the phytate: zinc molar ratio of the food supply. The estimated prevalence of inadequate zinc intake was correlated with the prevalence of stunting (low height-for-age) in children under five years of age (r = 0.48, P&lt;0.001).\nCONCLUSIONS AND SIGNIFICANCE: These results, which indicate that inadequate dietary zinc intake may be fairly common, particularly in Sub-Saharan Africa and South Asia, allow inter-country comparisons regarding the relative likelihood of zinc deficiency as a public health problem. Data from these analyses should be used to determine the need for direct biochemical and dietary assessments of population zinc status, as part of nationally representative nutritional surveys targeting countries estimated to be at high risk.","DOI":"10.1371/journal.pone.0050568","ISSN":"1932-6203","note":"PMID: 23209782\nPMCID: PMC3510072","shortTitle":"Estimating the global prevalence of zinc deficiency","journalAbbreviation":"PLOS ONE","language":"eng","author":[{"family":"Wessells","given":"K. Ryan"},{"family":"Brown","given":"Kenneth H."}],"issued":{"date-parts":[["2012"]]},"PMID":"23209782","PMCID":"PMC3510072"}},{"id":38,"uris":["http://zotero.org/users/local/JZj7TIV9/items/RMTHTPMS"],"uri":["http://zotero.org/users/local/JZj7TIV9/items/RMTHTPMS"],"itemData":{"id":38,"type":"article-journal","title":"Estimating the global prevalence of inadequate zinc intake from national food balance sheets: effects of methodological assumptions","container-title":"PLOS ONE","page":"e50565","volume":"7","issue":"11","source":"PubMed","abstract":"BACKGROUND: The prevalence of inadequate zinc intake in a population can be estimated by comparing the zinc content of the food supply with the population's theoretical requirement for zinc. However, assumptions regarding the nutrient composition of foods, zinc requirements, and zinc absorption may affect prevalence estimates. These analyses were conducted to: (1) evaluate the effect of varying methodological assumptions on country-specific estimates of the prevalence of dietary zinc inadequacy and (2) generate a model considered to provide the best estimates.\nMETHODOLOGY AND PRINCIPAL FINDINGS: National food balance data were obtained from the Food and Agriculture Organization of the United Nations. Zinc and phytate contents of these foods were estimated from three nutrient composition databases. Zinc absorption was predicted using a mathematical model (Miller equation). Theoretical mean daily per capita physiological and dietary requirements for zinc were calculated using recommendations from the Food and Nutrition Board of the Institute of Medicine and the International Zinc Nutrition Consultative Group. The estimated global prevalence of inadequate zinc intake varied between 12-66%, depending on which methodological assumptions were applied. However, country-specific rank order of the estimated prevalence of inadequate intake was conserved across all models (r = 0.57-0.99, P&lt;0.01). A \"best-estimate\" model, comprised of zinc and phytate data from a composite nutrient database and IZiNCG physiological requirements for absorbed zinc, estimated the global prevalence of inadequate zinc intake to be 17.3%.\nCONCLUSIONS AND SIGNIFICANCE: Given the multiple sources of uncertainty in this method, caution must be taken in the interpretation of the estimated prevalence figures. However, the results of all models indicate that inadequate zinc intake may be fairly common globally. Inferences regarding the relative likelihood of zinc deficiency as a public health problem in different countries can be drawn based on the country-specific rank order of estimated prevalence of inadequate zinc intake.","DOI":"10.1371/journal.pone.0050565","ISSN":"1932-6203","note":"PMID: 23209781\nPMCID: PMC3510064","shortTitle":"Estimating the global prevalence of inadequate zinc intake from national food balance sheets","journalAbbreviation":"PLOS ONE","language":"eng","author":[{"family":"Wessells","given":"K. Ryan"},{"family":"Singh","given":"Gitanjali M."},{"family":"Brown","given":"Kenneth H."}],"issued":{"date-parts":[["2012"]]},"PMID":"23209781","PMCID":"PMC351006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2,4–6]</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Iron consumption distributions for each country were also assumed to be normal with 25% CVs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si3d4t8b6","properties":{"formattedCitation":"[4]","plainCitation":"[4]"},"citationItems":[{"id":43,"uris":["http://zotero.org/users/local/JZj7TIV9/items/XXB79SD2"],"uri":["http://zotero.org/users/local/JZj7TIV9/items/XXB79SD2"],"itemData":{"id":43,"type":"article-journal","title":"Dietary mineral supplies in Africa","container-title":"Physiologia plantarum","page":"208–229","volume":"151","issue":"3","source":"Google Scholar","author":[{"family":"Joy","given":"Edward JM"},{"family":"Ander","given":"E. Louise"},{"family":"Young","given":"Scott D."},{"family":"Black","given":"Colin R."},{"family":"Watts","given":"Michael J."},{"family":"Chilimba","given":"Allan DC"},{"family":"Chilima","given":"Benson"},{"family":"Siyame","given":"Edwin WP"},{"family":"Kalimbira","given":"Alexander A."},{"family":"Hurst","given":"Rachel"},{"literal":"others"}],"issued":{"date-parts":[["201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4]</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In sensitivity analysis, we used lognormal iron distributions with 40% CVs based on alternative literature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6k5jd9rsb","properties":{"formattedCitation":"[7]","plainCitation":"[7]"},"citationItems":[{"id":65,"uris":["http://zotero.org/users/local/JZj7TIV9/items/QGSGG5WT"],"uri":["http://zotero.org/users/local/JZj7TIV9/items/QGSGG5WT"],"itemData":{"id":65,"type":"article-journal","title":"Global trends in dietary micronutrient supplies and estimated prevalence of inadequate intakes","container-title":"PLOS ONE","page":"e0175554","volume":"12","issue":"4","source":"PLoS Journals","abstract":"Understanding dietary patterns is vital to reducing the number of people experiencing hunger (about 795 million), micronutrient deficiencies (2 billion), and overweight or obesity (2.1 billion). We characterize global trends in dietary quality by estimating micronutrient density of the food supply, prevalence of inadequate intake of 14 micronutrients, and average prevalence of inadequate intake of these micronutrients for all countries between 1961 and 2011. Over this 50-year period, the estimated prevalence of inadequate intakes of micronutrients has declined in all regions due to increased total production of food and/or micronutrient density. This decline has been particularly strong in East and Southeast Asia and weaker in South Asia and sub-Saharan Africa. Sub-Saharan Africa is the only region where dietary micronutrient density has declined over this 50-year period. At the global level, micronutrients with the lowest levels of adequate estimated intake are calcium, iron, vitamin A, and zinc, but there are strong differences between countries and regions. Fortification has reduced the estimated prevalence of inadequate micronutrient intakes in all low-income regions, except South Asia. The food supply in many countries is still far below energy requirements, which suggests a need to increase the availability and accessibility of nutritious foods. Countries where the food energy supply is adequate show a very large variation in dietary quality, and in many of these countries people would benefit from more diverse diets with a greater proportion of micronutrient-dense foods. Dietary quality can be improved through fortification, biofortification, and agricultural diversification, as well as efforts to improve access to and use of micronutrient-dense foods and nutritional knowledge. Reducing poverty and increasing education, especially of women, are integral to sustainably addressing malnutrition.","DOI":"10.1371/journal.pone.0175554","ISSN":"1932-6203","journalAbbreviation":"PLOS ONE","author":[{"family":"Beal","given":"Ty"},{"family":"Massiot","given":"Eric"},{"family":"Arsenault","given":"Joanne E."},{"family":"Smith","given":"Matthew R."},{"family":"Hijmans","given":"Robert J."}],"issued":{"date-parts":[["2017",4,11]]}}}],"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7]</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which did not materially alter our results (see </w:t>
      </w:r>
      <w:r w:rsidRPr="0070662B">
        <w:rPr>
          <w:rFonts w:ascii="Times New Roman" w:hAnsi="Times New Roman" w:cs="Times New Roman"/>
          <w:b/>
          <w:color w:val="000000" w:themeColor="text1"/>
          <w:sz w:val="24"/>
          <w:szCs w:val="24"/>
        </w:rPr>
        <w:t>S7</w:t>
      </w:r>
      <w:r w:rsidR="00640797">
        <w:rPr>
          <w:rFonts w:ascii="Times New Roman" w:hAnsi="Times New Roman" w:cs="Times New Roman"/>
          <w:b/>
          <w:color w:val="000000" w:themeColor="text1"/>
          <w:sz w:val="24"/>
          <w:szCs w:val="24"/>
        </w:rPr>
        <w:t xml:space="preserve"> </w:t>
      </w:r>
      <w:r w:rsidR="00640797" w:rsidRPr="0070662B">
        <w:rPr>
          <w:rFonts w:ascii="Times New Roman" w:hAnsi="Times New Roman" w:cs="Times New Roman"/>
          <w:b/>
          <w:color w:val="000000" w:themeColor="text1"/>
          <w:sz w:val="24"/>
          <w:szCs w:val="24"/>
        </w:rPr>
        <w:t>Table</w:t>
      </w:r>
      <w:r w:rsidRPr="0070662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 xml:space="preserve"> </w:t>
      </w:r>
    </w:p>
    <w:p w14:paraId="16EA5D97" w14:textId="7CC641D0" w:rsidR="000A0CEB" w:rsidRPr="0070662B" w:rsidRDefault="000A0CEB" w:rsidP="000A0CEB">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b/>
          <w:color w:val="000000" w:themeColor="text1"/>
          <w:sz w:val="24"/>
          <w:szCs w:val="24"/>
        </w:rPr>
        <w:lastRenderedPageBreak/>
        <w:tab/>
      </w:r>
      <w:r w:rsidRPr="0070662B">
        <w:rPr>
          <w:rFonts w:ascii="Times New Roman" w:hAnsi="Times New Roman" w:cs="Times New Roman"/>
          <w:color w:val="000000" w:themeColor="text1"/>
          <w:sz w:val="24"/>
          <w:szCs w:val="24"/>
        </w:rPr>
        <w:t xml:space="preserve">Zinc and iron requirements for each country were estimated from weighted estimated average requirements (WtdEARs). WtdEARs for zinc for each country were previously calculated by </w:t>
      </w:r>
      <w:r w:rsidRPr="0070662B">
        <w:rPr>
          <w:rFonts w:ascii="Times New Roman" w:eastAsia="Times New Roman" w:hAnsi="Times New Roman" w:cs="Times New Roman"/>
          <w:color w:val="000000"/>
          <w:sz w:val="24"/>
          <w:szCs w:val="24"/>
        </w:rPr>
        <w:t xml:space="preserve">Kumssa et al.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h1hs6d979","properties":{"formattedCitation":"[2]","plainCitation":"[2]"},"citationItems":[{"id":11,"uris":["http://zotero.org/users/local/JZj7TIV9/items/DBDZJMIF"],"uri":["http://zotero.org/users/local/JZj7TIV9/items/DBDZJMIF"],"itemData":{"id":11,"type":"article-journal","title":"Dietary calcium and zinc deficiency risks are decreasing but remain prevalent","container-title":"Scientific Reports","volume":"5","source":"PubMed Central","abstract":"Globally, more than 800 million people are undernourished while &gt;2 billion people have one or more chronic micronutrient deficiencies (MNDs). More than 6% of global mortality and morbidity burdens are associated with undernourishment and MNDs. Here we show that, in 2011, 3.5 and 1.1 billion people were at risk of calcium (Ca) and zinc (Zn) deficiency respectively due to inadequate dietary supply. The global mean dietary supply of Ca and Zn in 2011 was 684 ± 211 and 16 ± 3 mg capita−1 d−1 (±SD) respectively. Between 1992 and 2011, global risk of deficiency of Ca and Zn decreased from 76 to 51%, and 22 to 16%, respectively. Approximately 90% of those at risk of Ca and Zn deficiency in 2011 were in Africa and Asia. To our knowledge, these are the first global estimates of dietary Ca deficiency risks based on food supply. We conclude that continuing to reduce Ca and Zn deficiency risks through dietary diversification and food and agricultural interventions including fortification, crop breeding and use of micronutrient fertilisers will remain a significant challenge.","ISSN":"2045-2322","note":"PMID: 26098577\nPMCID: PMC4476434","journalAbbreviation":"Sci Rep","author":[{"family":"Kumssa","given":"Diriba B."},{"family":"Joy","given":"Edward J. M."},{"family":"Ander","given":"E. Louise"},{"family":"Watts","given":"Michael J."},{"family":"Young","given":"Scott D."},{"family":"Walker","given":"Sue"},{"family":"Broadley","given":"Martin R."}],"issued":{"date-parts":[["2015",6,22]]},"accessed":{"date-parts":[["2016",5,17]]},"PMID":"26098577","PMCID":"PMC447643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WtdEARs for iron for each country were calculated from iron</w:t>
      </w:r>
      <w:r w:rsidR="004D11F7">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t>deficiency anemia (IDA) rates estimated by</w:t>
      </w:r>
      <w:r>
        <w:rPr>
          <w:rFonts w:ascii="Times New Roman" w:hAnsi="Times New Roman" w:cs="Times New Roman"/>
          <w:color w:val="000000" w:themeColor="text1"/>
          <w:sz w:val="24"/>
          <w:szCs w:val="24"/>
        </w:rPr>
        <w:t xml:space="preserve"> </w:t>
      </w:r>
      <w:r w:rsidRPr="0070662B">
        <w:rPr>
          <w:rFonts w:ascii="Times New Roman" w:eastAsia="Times New Roman" w:hAnsi="Times New Roman" w:cs="Times New Roman"/>
          <w:color w:val="000000"/>
          <w:sz w:val="24"/>
          <w:szCs w:val="24"/>
        </w:rPr>
        <w:t>Kassebaum et al.</w:t>
      </w:r>
      <w:r w:rsidRPr="0070662B">
        <w:rPr>
          <w:rFonts w:ascii="Times New Roman" w:eastAsia="Times New Roman" w:hAnsi="Times New Roman" w:cs="Times New Roman"/>
          <w:i/>
          <w:color w:val="000000"/>
          <w:sz w:val="24"/>
          <w:szCs w:val="24"/>
        </w:rPr>
        <w:t xml:space="preserve"> </w:t>
      </w:r>
      <w:r w:rsidRPr="0070662B">
        <w:rPr>
          <w:rFonts w:ascii="Times New Roman" w:hAnsi="Times New Roman" w:cs="Times New Roman"/>
          <w:i/>
          <w:color w:val="000000" w:themeColor="text1"/>
          <w:sz w:val="24"/>
          <w:szCs w:val="24"/>
        </w:rPr>
        <w:fldChar w:fldCharType="begin"/>
      </w:r>
      <w:r w:rsidRPr="0070662B">
        <w:rPr>
          <w:rFonts w:ascii="Times New Roman" w:hAnsi="Times New Roman" w:cs="Times New Roman"/>
          <w:i/>
          <w:color w:val="000000" w:themeColor="text1"/>
          <w:sz w:val="24"/>
          <w:szCs w:val="24"/>
        </w:rPr>
        <w:instrText xml:space="preserve"> ADDIN ZOTERO_ITEM CSL_CITATION {"citationID":"1ie3tdelk2","properties":{"formattedCitation":"[8]","plainCitation":"[8]"},"citationItems":[{"id":45,"uris":["http://zotero.org/users/local/JZj7TIV9/items/2C4EDZNF"],"uri":["http://zotero.org/users/local/JZj7TIV9/items/2C4EDZNF"],"itemData":{"id":45,"type":"article-journal","title":"A systematic analysis of global anemia burden from 1990 to 2010","container-title":"Blood","page":"615–624","volume":"123","issue":"5","source":"Google Scholar","author":[{"family":"Kassebaum","given":"Nicholas J."},{"family":"Jasrasaria","given":"Rashmi"},{"family":"Naghavi","given":"Mohsen"},{"family":"Wulf","given":"Sarah K."},{"family":"Johns","given":"Nicole"},{"family":"Lozano","given":"Rafael"},{"family":"Regan","given":"Mathilda"},{"family":"Weatherall","given":"David"},{"family":"Chou","given":"David P."},{"family":"Eisele","given":"Thomas P."},{"literal":"others"}],"issued":{"date-parts":[["2014"]]}}}],"schema":"https://github.com/citation-style-language/schema/raw/master/csl-citation.json"} </w:instrText>
      </w:r>
      <w:r w:rsidRPr="0070662B">
        <w:rPr>
          <w:rFonts w:ascii="Times New Roman" w:hAnsi="Times New Roman" w:cs="Times New Roman"/>
          <w:i/>
          <w:color w:val="000000" w:themeColor="text1"/>
          <w:sz w:val="24"/>
          <w:szCs w:val="24"/>
        </w:rPr>
        <w:fldChar w:fldCharType="separate"/>
      </w:r>
      <w:r w:rsidRPr="0070662B">
        <w:rPr>
          <w:rFonts w:ascii="Times New Roman" w:eastAsia="Times New Roman" w:hAnsi="Times New Roman" w:cs="Times New Roman"/>
          <w:color w:val="000000"/>
          <w:sz w:val="24"/>
          <w:szCs w:val="24"/>
        </w:rPr>
        <w:t>[8]</w:t>
      </w:r>
      <w:r w:rsidRPr="0070662B">
        <w:rPr>
          <w:rFonts w:ascii="Times New Roman" w:hAnsi="Times New Roman" w:cs="Times New Roman"/>
          <w:i/>
          <w:color w:val="000000" w:themeColor="text1"/>
          <w:sz w:val="24"/>
          <w:szCs w:val="24"/>
        </w:rPr>
        <w:fldChar w:fldCharType="end"/>
      </w:r>
      <w:r w:rsidRPr="0070662B">
        <w:rPr>
          <w:rFonts w:ascii="Times New Roman" w:hAnsi="Times New Roman" w:cs="Times New Roman"/>
          <w:i/>
          <w:color w:val="000000" w:themeColor="text1"/>
          <w:sz w:val="24"/>
          <w:szCs w:val="24"/>
        </w:rPr>
        <w:t xml:space="preserve"> </w:t>
      </w:r>
      <w:r w:rsidRPr="0070662B">
        <w:rPr>
          <w:rFonts w:ascii="Times New Roman" w:hAnsi="Times New Roman" w:cs="Times New Roman"/>
          <w:color w:val="000000" w:themeColor="text1"/>
          <w:sz w:val="24"/>
          <w:szCs w:val="24"/>
        </w:rPr>
        <w:t>and the iron distributions noted above</w:t>
      </w:r>
      <w:r w:rsidRPr="0070662B">
        <w:rPr>
          <w:rFonts w:ascii="Times New Roman" w:hAnsi="Times New Roman" w:cs="Times New Roman"/>
          <w:i/>
          <w:color w:val="000000" w:themeColor="text1"/>
          <w:sz w:val="24"/>
          <w:szCs w:val="24"/>
        </w:rPr>
        <w:t>.</w:t>
      </w:r>
      <w:r w:rsidRPr="0070662B">
        <w:rPr>
          <w:rFonts w:ascii="Times New Roman" w:hAnsi="Times New Roman" w:cs="Times New Roman"/>
          <w:color w:val="000000" w:themeColor="text1"/>
          <w:sz w:val="24"/>
          <w:szCs w:val="24"/>
        </w:rPr>
        <w:t xml:space="preserve"> There are two potential limitations with this approach. First, the estimated IDA rates “include acute and chronic hemorrhagic states for which supplementation may be helpful, but poor nutritional intake is not the only underlying problem… hookworm, schistosomiasis, upper gastrointestinal bleeding, and gynecologic diseases” may also affect these rates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k3avo790b","properties":{"formattedCitation":"[8]","plainCitation":"[8]"},"citationItems":[{"id":45,"uris":["http://zotero.org/users/local/JZj7TIV9/items/2C4EDZNF"],"uri":["http://zotero.org/users/local/JZj7TIV9/items/2C4EDZNF"],"itemData":{"id":45,"type":"article-journal","title":"A systematic analysis of global anemia burden from 1990 to 2010","container-title":"Blood","page":"615–624","volume":"123","issue":"5","source":"Google Scholar","author":[{"family":"Kassebaum","given":"Nicholas J."},{"family":"Jasrasaria","given":"Rashmi"},{"family":"Naghavi","given":"Mohsen"},{"family":"Wulf","given":"Sarah K."},{"family":"Johns","given":"Nicole"},{"family":"Lozano","given":"Rafael"},{"family":"Regan","given":"Mathilda"},{"family":"Weatherall","given":"David"},{"family":"Chou","given":"David P."},{"family":"Eisele","given":"Thomas P."},{"literal":"others"}],"issued":{"date-parts":[["201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8]</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Second, the EAR cut-point method is not ideal for estimating iron deficiency and IDA among menstruating women as their iron requirements are skewed. Though the model does not specifically consider this group, menstruating women are included in its country-level estimates. However, we know of no validated method for overcoming the above two limitations with available data, and past country-level estimates of the prevalence of iron deficiency have used the EAR cut-point method without further adjustment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b3m96mr2n","properties":{"formattedCitation":"[4]","plainCitation":"[4]"},"citationItems":[{"id":43,"uris":["http://zotero.org/users/local/JZj7TIV9/items/XXB79SD2"],"uri":["http://zotero.org/users/local/JZj7TIV9/items/XXB79SD2"],"itemData":{"id":43,"type":"article-journal","title":"Dietary mineral supplies in Africa","container-title":"Physiologia plantarum","page":"208–229","volume":"151","issue":"3","source":"Google Scholar","author":[{"family":"Joy","given":"Edward JM"},{"family":"Ander","given":"E. Louise"},{"family":"Young","given":"Scott D."},{"family":"Black","given":"Colin R."},{"family":"Watts","given":"Michael J."},{"family":"Chilimba","given":"Allan DC"},{"family":"Chilima","given":"Benson"},{"family":"Siyame","given":"Edwin WP"},{"family":"Kalimbira","given":"Alexander A."},{"family":"Hurst","given":"Rachel"},{"literal":"others"}],"issued":{"date-parts":[["2014"]]}}}],"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4]</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In the presence of additional data, </w:t>
      </w:r>
      <w:r>
        <w:rPr>
          <w:rFonts w:ascii="Times New Roman" w:hAnsi="Times New Roman" w:cs="Times New Roman"/>
          <w:color w:val="000000" w:themeColor="text1"/>
          <w:sz w:val="24"/>
          <w:szCs w:val="24"/>
        </w:rPr>
        <w:t xml:space="preserve">an approach that adjusts for </w:t>
      </w:r>
      <w:r w:rsidRPr="0070662B">
        <w:rPr>
          <w:rFonts w:ascii="Times New Roman" w:hAnsi="Times New Roman" w:cs="Times New Roman"/>
          <w:color w:val="000000" w:themeColor="text1"/>
          <w:sz w:val="24"/>
          <w:szCs w:val="24"/>
        </w:rPr>
        <w:t xml:space="preserve">these factors might be preferable and considered in future research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7a566si2g","properties":{"formattedCitation":"[9]","plainCitation":"[9]"},"citationItems":[{"id":81,"uris":["http://zotero.org/users/local/JZj7TIV9/items/4F2MKDUZ"],"uri":["http://zotero.org/users/local/JZj7TIV9/items/4F2MKDUZ"],"itemData":{"id":81,"type":"book","title":"DRI dietary reference intakes: applications in dietary assessment. Washington (DC): National Academies Press (US)","source":"www.ncbi.nlm.nih.gov","URL":"https://www.ncbi.nlm.nih.gov/books/NBK222898/","author":[{"family":"Institute of Medicine (US) Subcommittee on Interpretation and Uses of Dietary Reference Intakes; Institute of Medicine (US) Standing Committee on the Scientific Evaluation of Dietary Reference Intakes.","given":""}],"issued":{"date-parts":[["2000"]]},"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9]</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w:t>
      </w:r>
    </w:p>
    <w:p w14:paraId="381515D7" w14:textId="77777777" w:rsidR="000A0CEB" w:rsidRPr="0070662B" w:rsidRDefault="000A0CEB" w:rsidP="000A0CEB">
      <w:pPr>
        <w:keepNext/>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Mortality rates</w:t>
      </w:r>
    </w:p>
    <w:p w14:paraId="1BF3A47C" w14:textId="5CD7D487" w:rsidR="000A0CEB" w:rsidRPr="0070662B" w:rsidRDefault="000A0CEB" w:rsidP="000A0CEB">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i/>
          <w:color w:val="000000" w:themeColor="text1"/>
          <w:sz w:val="24"/>
          <w:szCs w:val="24"/>
        </w:rPr>
        <w:tab/>
      </w:r>
      <w:r w:rsidRPr="0070662B">
        <w:rPr>
          <w:rFonts w:ascii="Times New Roman" w:hAnsi="Times New Roman" w:cs="Times New Roman"/>
          <w:color w:val="000000" w:themeColor="text1"/>
          <w:sz w:val="24"/>
          <w:szCs w:val="24"/>
        </w:rPr>
        <w:t xml:space="preserve">Demographic-specific mortality rates and life expectancies were estimated from World Health Organization (WHO)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j10n7b9fp","properties":{"formattedCitation":"[10]","plainCitation":"[10]"},"citationItems":[{"id":47,"uris":["http://zotero.org/users/local/JZj7TIV9/items/48EQRSJA"],"uri":["http://zotero.org/users/local/JZj7TIV9/items/48EQRSJA"],"itemData":{"id":47,"type":"webpage","title":"Global health observatory (GHO) data","URL":"http://www.who.int/gho/en/","author":[{"literal":"World Health Organization"}],"issued":{"date-parts":[["2016"]]},"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0]</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Disease-specific mortality rates were estimated from the Global Burden of Disease Project (GBD)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mgkv0sojn","properties":{"formattedCitation":"[11]","plainCitation":"[11]"},"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1]</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General and disease-specific mortality trends over time were also estimated from the GBD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fk4n91jlk","properties":{"formattedCitation":"[11]","plainCitation":"[11]"},"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1]</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w:t>
      </w:r>
    </w:p>
    <w:p w14:paraId="6CF9F88B" w14:textId="77777777" w:rsidR="000A0CEB" w:rsidRPr="0070662B" w:rsidRDefault="000A0CEB" w:rsidP="000A0CEB">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i/>
          <w:color w:val="000000" w:themeColor="text1"/>
          <w:sz w:val="24"/>
          <w:szCs w:val="24"/>
        </w:rPr>
        <w:t>Disease parameters</w:t>
      </w:r>
    </w:p>
    <w:p w14:paraId="4CC0E1FC" w14:textId="77777777" w:rsidR="000A0CEB" w:rsidRPr="0070662B" w:rsidRDefault="000A0CEB" w:rsidP="000A0CEB">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color w:val="000000" w:themeColor="text1"/>
          <w:sz w:val="24"/>
          <w:szCs w:val="24"/>
        </w:rPr>
        <w:tab/>
        <w:t xml:space="preserve">Disease prevalence rates and trends over time were obtained from the GBD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ndms8upet","properties":{"formattedCitation":"[11,12]","plainCitation":"[11,12]"},"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label":"page"},{"id":4,"uris":["http://zotero.org/users/local/JZj7TIV9/items/422Z7S7K"],"uri":["http://zotero.org/users/local/JZj7TIV9/items/422Z7S7K"],"itemData":{"id":4,"type":"book","title":"The Global Burden of Disease: 2004 Update","number-of-pages":"156","source":"Google Books","URL":"http://www.who.int/healthinfo/global_burden_disease/GBD2004_DisabilityWeights.pdf?ua=1","ISBN":"978-92-4-156371-0","note":"Google-Books-ID: xrYYZ6Jcfv0C","shortTitle":"The Global Burden of Disease","language":"en","author":[{"family":"World Health Organization","given":""}],"issued":{"date-parts":[["2008"]]},"accessed":{"date-parts":[["2016",9,15]]}},"label":"page"}],"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1,1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Relative risks of morbidity and mortality from malaria, pneumonia, and diarrhea given zinc deficiency in children under 5 years of age were obtained from </w:t>
      </w:r>
      <w:r w:rsidRPr="0070662B">
        <w:rPr>
          <w:rFonts w:ascii="Times New Roman" w:eastAsia="Times New Roman" w:hAnsi="Times New Roman" w:cs="Times New Roman"/>
          <w:color w:val="000000"/>
          <w:sz w:val="24"/>
          <w:szCs w:val="24"/>
        </w:rPr>
        <w:t xml:space="preserve">Caulfield and Black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hspp568fj","properties":{"formattedCitation":"[13]","plainCitation":"[13]"},"citationItems":[{"id":19,"uris":["http://zotero.org/users/local/JZj7TIV9/items/VW9Z9TJE"],"uri":["http://zotero.org/users/local/JZj7TIV9/items/VW9Z9TJE"],"itemData":{"id":19,"type":"chapter","title":"Zinc deficiency","container-title":"Comparative quantification of health risks: global and regional burden of disease attributable to selected major risk factors","publisher":"World Health Organization","page":"257-279","source":"Google Scholar","URL":"https://books.google.com/books?hl=en&amp;lr=&amp;id=ACV1jEGx4AgC&amp;oi=fnd&amp;pg=PA257&amp;dq=+Zinc+deficiency+Laura+E.+Caulfield+and+Robert+E.+Black&amp;ots=tXEYvYvZW0&amp;sig=KjRYgW2uv9kc9ROAZTSuuUTxaMo","ISBN":"92 4 158031 3","author":[{"family":"Caulfield","given":"Laura E."},{"family":"Black","given":"Robert E."}],"issued":{"date-parts":[["2004"]]},"accessed":{"date-parts":[["2016",5,17]]}}}],"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3]</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Disease disability weights were obtained from </w:t>
      </w:r>
      <w:r w:rsidRPr="0070662B">
        <w:rPr>
          <w:rFonts w:ascii="Times New Roman" w:hAnsi="Times New Roman" w:cs="Times New Roman"/>
          <w:noProof/>
          <w:color w:val="000000" w:themeColor="text1"/>
          <w:sz w:val="24"/>
          <w:szCs w:val="24"/>
        </w:rPr>
        <w:t>the GBD</w:t>
      </w:r>
      <w:r>
        <w:rPr>
          <w:rFonts w:ascii="Times New Roman" w:hAnsi="Times New Roman" w:cs="Times New Roman"/>
          <w:noProof/>
          <w:color w:val="000000" w:themeColor="text1"/>
          <w:sz w:val="24"/>
          <w:szCs w:val="24"/>
        </w:rPr>
        <w:t xml:space="preserve"> and </w:t>
      </w:r>
      <w:r w:rsidRPr="0070662B">
        <w:rPr>
          <w:rFonts w:ascii="Times New Roman" w:hAnsi="Times New Roman" w:cs="Times New Roman"/>
          <w:noProof/>
          <w:color w:val="000000" w:themeColor="text1"/>
          <w:sz w:val="24"/>
          <w:szCs w:val="24"/>
        </w:rPr>
        <w:t>Kassebaum et al.</w:t>
      </w:r>
      <w:r w:rsidRPr="0070662B">
        <w:rPr>
          <w:rFonts w:ascii="Times New Roman" w:hAnsi="Times New Roman" w:cs="Times New Roman"/>
          <w:color w:val="000000" w:themeColor="text1"/>
          <w:sz w:val="24"/>
          <w:szCs w:val="24"/>
        </w:rPr>
        <w:t xml:space="preserve">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qh3bpnscn","properties":{"formattedCitation":"[8,11,12]","plainCitation":"[8,11,12]"},"citationItems":[{"id":41,"uris":["http://zotero.org/users/local/JZj7TIV9/items/Z3VW4IVV"],"uri":["http://zotero.org/users/local/JZj7TIV9/items/Z3VW4IVV"],"itemData":{"id":41,"type":"webpage","title":"GBD Results Tool. Seattle, Washington: IHME, University of Washington.","URL":"http://ghdx.healthdata.org/gbd-results-tool","author":[{"family":"Institute for Health Metrics and Evaluation","given":""}],"issued":{"date-parts":[["2013"]]},"accessed":{"date-parts":[["2016",9,15]]}}},{"id":45,"uris":["http://zotero.org/users/local/JZj7TIV9/items/2C4EDZNF"],"uri":["http://zotero.org/users/local/JZj7TIV9/items/2C4EDZNF"],"itemData":{"id":45,"type":"article-journal","title":"A systematic analysis of global anemia burden from 1990 to 2010","container-title":"Blood","page":"615–624","volume":"123","issue":"5","source":"Google Scholar","author":[{"family":"Kassebaum","given":"Nicholas J."},{"family":"Jasrasaria","given":"Rashmi"},{"family":"Naghavi","given":"Mohsen"},{"family":"Wulf","given":"Sarah K."},{"family":"Johns","given":"Nicole"},{"family":"Lozano","given":"Rafael"},{"family":"Regan","given":"Mathilda"},{"family":"Weatherall","given":"David"},{"family":"Chou","given":"David P."},{"family":"Eisele","given":"Thomas P."},{"literal":"others"}],"issued":{"date-parts":[["2014"]]}}},{"id":4,"uris":["http://zotero.org/users/local/JZj7TIV9/items/422Z7S7K"],"uri":["http://zotero.org/users/local/JZj7TIV9/items/422Z7S7K"],"itemData":{"id":4,"type":"book","title":"The Global Burden of Disease: 2004 Update","number-of-pages":"156","source":"Google Books","URL":"http://www.who.int/healthinfo/global_burden_disease/GBD2004_DisabilityWeights.pdf?ua=1","ISBN":"978-92-4-156371-0","note":"Google-Books-ID: xrYYZ6Jcfv0C","shortTitle":"The Global Burden of Disease","language":"en","author":[{"family":"World Health Organization","given":""}],"issued":{"date-parts":[["2008"]]},"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8,11,1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In principle, disability weights might vary by age, gender, and personal preference. However, for all diseases considered (malaria, pneumonia, diarrhea illness, and IDA), the GBD reports disability weights that are not stratified by these factors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e873aee8d","properties":{"formattedCitation":"[12]","plainCitation":"[12]"},"citationItems":[{"id":4,"uris":["http://zotero.org/users/local/JZj7TIV9/items/422Z7S7K"],"uri":["http://zotero.org/users/local/JZj7TIV9/items/422Z7S7K"],"itemData":{"id":4,"type":"book","title":"The Global Burden of Disease: 2004 Update","number-of-pages":"156","source":"Google Books","URL":"http://www.who.int/healthinfo/global_burden_disease/GBD2004_DisabilityWeights.pdf?ua=1","ISBN":"978-92-4-156371-0","note":"Google-Books-ID: xrYYZ6Jcfv0C","shortTitle":"The Global Burden of Disease","language":"en","author":[{"family":"World Health Organization","given":""}],"issued":{"date-parts":[["2008"]]},"accessed":{"date-parts":[["2016",9,1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2]</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Thus, in keeping with disability weight methodology set by the GBD, our model did not use </w:t>
      </w:r>
      <w:r>
        <w:rPr>
          <w:rFonts w:ascii="Times New Roman" w:hAnsi="Times New Roman" w:cs="Times New Roman"/>
          <w:color w:val="000000" w:themeColor="text1"/>
          <w:sz w:val="24"/>
          <w:szCs w:val="24"/>
        </w:rPr>
        <w:t>stratified disability weights.</w:t>
      </w:r>
    </w:p>
    <w:p w14:paraId="1EAA5332" w14:textId="77777777" w:rsidR="000A0CEB" w:rsidRPr="0070662B" w:rsidRDefault="000A0CEB" w:rsidP="000A0CEB">
      <w:pPr>
        <w:spacing w:after="0" w:line="480" w:lineRule="auto"/>
        <w:rPr>
          <w:rFonts w:ascii="Times New Roman" w:hAnsi="Times New Roman" w:cs="Times New Roman"/>
          <w:i/>
          <w:color w:val="000000" w:themeColor="text1"/>
          <w:sz w:val="24"/>
          <w:szCs w:val="24"/>
        </w:rPr>
      </w:pPr>
      <w:r w:rsidRPr="0070662B">
        <w:rPr>
          <w:rFonts w:ascii="Times New Roman" w:hAnsi="Times New Roman" w:cs="Times New Roman"/>
          <w:i/>
          <w:color w:val="000000" w:themeColor="text1"/>
          <w:sz w:val="24"/>
          <w:szCs w:val="24"/>
        </w:rPr>
        <w:t>Climate parameters</w:t>
      </w:r>
    </w:p>
    <w:p w14:paraId="0746660E" w14:textId="5F012492" w:rsidR="00767ABE" w:rsidRDefault="000A0CEB" w:rsidP="000A0CEB">
      <w:pPr>
        <w:spacing w:after="0" w:line="480" w:lineRule="auto"/>
        <w:rPr>
          <w:rFonts w:ascii="Times New Roman" w:hAnsi="Times New Roman" w:cs="Times New Roman"/>
          <w:color w:val="000000" w:themeColor="text1"/>
          <w:sz w:val="24"/>
          <w:szCs w:val="24"/>
        </w:rPr>
      </w:pPr>
      <w:r w:rsidRPr="0070662B">
        <w:rPr>
          <w:rFonts w:ascii="Times New Roman" w:hAnsi="Times New Roman" w:cs="Times New Roman"/>
          <w:i/>
          <w:color w:val="000000" w:themeColor="text1"/>
          <w:sz w:val="24"/>
          <w:szCs w:val="24"/>
        </w:rPr>
        <w:tab/>
      </w:r>
      <w:r w:rsidRPr="0070662B">
        <w:rPr>
          <w:rFonts w:ascii="Times New Roman" w:hAnsi="Times New Roman" w:cs="Times New Roman"/>
          <w:color w:val="000000" w:themeColor="text1"/>
          <w:sz w:val="24"/>
          <w:szCs w:val="24"/>
        </w:rPr>
        <w:t>Rising atmospheric carbon dioxide concentrations were assumed to alter the micronutrient concentrations of crops from 2015</w:t>
      </w:r>
      <w:r w:rsidR="00BD7F8D">
        <w:rPr>
          <w:rFonts w:ascii="Times New Roman" w:hAnsi="Times New Roman" w:cs="Times New Roman"/>
          <w:color w:val="000000" w:themeColor="text1"/>
          <w:sz w:val="24"/>
          <w:szCs w:val="24"/>
        </w:rPr>
        <w:t xml:space="preserve"> to </w:t>
      </w:r>
      <w:r w:rsidRPr="0070662B">
        <w:rPr>
          <w:rFonts w:ascii="Times New Roman" w:hAnsi="Times New Roman" w:cs="Times New Roman"/>
          <w:color w:val="000000" w:themeColor="text1"/>
          <w:sz w:val="24"/>
          <w:szCs w:val="24"/>
        </w:rPr>
        <w:t xml:space="preserve">2050 in accordance with the findings of </w:t>
      </w:r>
      <w:r w:rsidRPr="0070662B">
        <w:rPr>
          <w:rFonts w:ascii="Times New Roman" w:eastAsia="Times New Roman" w:hAnsi="Times New Roman" w:cs="Times New Roman"/>
          <w:color w:val="000000"/>
          <w:sz w:val="24"/>
          <w:szCs w:val="24"/>
        </w:rPr>
        <w:t>Myers et al.</w:t>
      </w:r>
      <w:r w:rsidRPr="0070662B">
        <w:rPr>
          <w:rFonts w:ascii="Times New Roman" w:eastAsia="Times New Roman" w:hAnsi="Times New Roman" w:cs="Times New Roman"/>
          <w:i/>
          <w:color w:val="000000"/>
          <w:sz w:val="24"/>
          <w:szCs w:val="24"/>
        </w:rPr>
        <w:t xml:space="preserve">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fjt7dmgda","properties":{"formattedCitation":"[14]","plainCitation":"[14]"},"citationItems":[{"id":3,"uris":["http://zotero.org/users/local/JZj7TIV9/items/HAI6DJU9"],"uri":["http://zotero.org/users/local/JZj7TIV9/items/HAI6DJU9"],"itemData":{"id":3,"type":"article-journal","title":"Increasing CO2 threatens human nutrition","container-title":"Nature","page":"139-142","volume":"510","issue":"7503","source":"www.nature.com","abstract":"Dietary deficiencies of zinc and iron are a substantial global public health problem. An estimated two billion people suffer these deficiencies, causing a loss of 63 million life-years annually. Most of these people depend on C3 grains and legumes as their primary dietary source of zinc and iron. Here we report that C3 grains and legumes have lower concentrations of zinc and iron when grown under field conditions at the elevated atmospheric CO2 concentration predicted for the middle of this century. C3 crops other than legumes also have lower concentrations of protein, whereas C4 crops seem to be less affected. Differences between cultivars of a single crop suggest that breeding for decreased sensitivity to atmospheric CO2 concentration could partly address these new challenges to global health.","DOI":"10.1038/nature13179","ISSN":"0028-0836","journalAbbreviation":"Nature","language":"en","author":[{"family":"Myers","given":"Samuel S."},{"family":"Zanobetti","given":"Antonella"},{"family":"Kloog","given":"Itai"},{"family":"Huybers","given":"Peter"},{"family":"Leakey","given":"Andrew D. B."},{"family":"Bloom","given":"Arnold J."},{"family":"Carlisle","given":"Eli"},{"family":"Dietterich","given":"Lee H."},{"family":"Fitzgerald","given":"Glenn"},{"family":"Hasegawa","given":"Toshihiro"},{"family":"Holbrook","given":"N. Michele"},{"family":"Nelson","given":"Randall L."},{"family":"Ottman","given":"Michael J."},{"family":"Raboy","given":"Victor"},{"family":"Sakai","given":"Hidemitsu"},{"family":"Sartor","given":"Karla A."},{"family":"Schwartz","given":"Joel"},{"family":"Seneweera","given":"Saman"},{"family":"Tausz","given":"Michael"},{"family":"Usui","given":"Yasuhiro"}],"issued":{"date-parts":[["2014",6,5]]}}}],"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4]</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xml:space="preserve">. </w:t>
      </w:r>
      <w:r w:rsidRPr="0070662B">
        <w:rPr>
          <w:rFonts w:ascii="Times New Roman" w:eastAsia="Times New Roman" w:hAnsi="Times New Roman" w:cs="Times New Roman"/>
          <w:color w:val="000000"/>
          <w:sz w:val="24"/>
          <w:szCs w:val="24"/>
        </w:rPr>
        <w:t>Myers et al.</w:t>
      </w:r>
      <w:r w:rsidRPr="0070662B">
        <w:rPr>
          <w:rFonts w:ascii="Times New Roman" w:hAnsi="Times New Roman" w:cs="Times New Roman"/>
          <w:color w:val="000000" w:themeColor="text1"/>
          <w:sz w:val="24"/>
          <w:szCs w:val="24"/>
        </w:rPr>
        <w:t xml:space="preserve"> assumed a rise in atmospheric carbon dioxide concentrations from approximately </w:t>
      </w:r>
      <w:r>
        <w:rPr>
          <w:rFonts w:ascii="Times New Roman" w:hAnsi="Times New Roman" w:cs="Times New Roman"/>
          <w:color w:val="000000" w:themeColor="text1"/>
          <w:sz w:val="24"/>
          <w:szCs w:val="24"/>
        </w:rPr>
        <w:t>400</w:t>
      </w:r>
      <w:r w:rsidRPr="0070662B">
        <w:rPr>
          <w:rFonts w:ascii="Times New Roman" w:hAnsi="Times New Roman" w:cs="Times New Roman"/>
          <w:color w:val="000000" w:themeColor="text1"/>
          <w:sz w:val="24"/>
          <w:szCs w:val="24"/>
        </w:rPr>
        <w:t xml:space="preserve"> ppm in 2015 to 550 ppm in 2050. Furthermore, the declines in micronutrient concentrations of particular crops were extrapolated to broad crop categories similar to Myers et al. and Smith et al.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2brg0rl7sd","properties":{"formattedCitation":"[15,16]","plainCitation":"[15,16]"},"citationItems":[{"id":50,"uris":["http://zotero.org/users/local/JZj7TIV9/items/3JU4D27V"],"uri":["http://zotero.org/users/local/JZj7TIV9/items/3JU4D27V"],"itemData":{"id":50,"type":"article-journal","title":"Effect of increased concentrations of atmospheric carbon dioxide on the global threat of zinc deficiency: a modelling study","container-title":"The Lancet Global Health","page":"e639-e645","volume":"3","issue":"10","source":"CrossRef","DOI":"10.1016/S2214-109X(15)00093-5","ISSN":"2214109X","shortTitle":"Effect of increased concentrations of atmospheric carbon dioxide on the global threat of zinc deficiency","language":"en","author":[{"family":"Myers","given":"Samuel S"},{"family":"Wessells","given":"K Ryan"},{"family":"Kloog","given":"Itai"},{"family":"Zanobetti","given":"Antonella"},{"family":"Schwartz","given":"Joel"}],"issued":{"date-parts":[["2015",10]]}},"label":"page"},{"id":71,"uris":["http://zotero.org/users/local/JZj7TIV9/items/JJBVW6ZT"],"uri":["http://zotero.org/users/local/JZj7TIV9/items/JJBVW6ZT"],"itemData":{"id":71,"type":"article-journal","title":"Potential rise in iron deficiency due to future anthropogenic carbon dioxide emissions","container-title":"GeoHealth","page":"248-257","volume":"1","issue":"6","source":"Wiley Online Library","abstract":"Iron deficiency reduces capacity for physical activity, lowers IQ, and increases maternal and child mortality, impacting roughly a billion people worldwide. Recent studies have shown that certain highly consumed crops—C3 grains (e.g., wheat, rice, and barley), legumes, and maize—have lower iron concentrations of 4–10% when grown under increased atmospheric CO2 concentrations (550 ppm). We examined diets in 152 countries globally (95.5% of the population) to estimate the percentage of lost dietary iron resulting from anthropogenic CO2 emissions between now and 2050, specifically among vulnerable age-sex groups: children (1–5 years) and women of childbearing age (15–49 years), holding diets constant. We also cross-referenced these with the current prevalence of anemia to identify most at-risk countries. We found that 1.4 billion children aged 1–5 and women of childbearing age (59% of global total for these groups) live in high-risk countries, where the prevalence of anemia exceeds 20% and modeled loss in dietary iron would be in the most severe tertile (&gt;3.8%). The countries with the highest anemia prevalence also derive their iron from the fewest number of foods, even after excluding countries consuming large amounts of unaccounted wild-harvest foods. The potential risk of increased iron deficiency adds greater incentive for mitigating anthropogenic CO2 emissions and highlights the need to address anticipated health impacts via improved health delivery systems, dietary behavioral changes, or agricultural innovation. Because these are effects on content rather than yield, it is unlikely that consumers will perceive this health threat and adapt to it without education.","DOI":"10.1002/2016GH000018","ISSN":"2471-1403","journalAbbreviation":"GeoHealth","language":"en","author":[{"family":"Smith","given":"M. R."},{"family":"Golden","given":"C. D."},{"family":"Myers","given":"S. S."}],"issued":{"date-parts":[["2017",8,1]]}},"label":"page"}],"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eastAsia="Times New Roman" w:hAnsi="Times New Roman" w:cs="Times New Roman"/>
          <w:color w:val="000000"/>
          <w:sz w:val="24"/>
          <w:szCs w:val="24"/>
        </w:rPr>
        <w:t>[15,16]</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See a detailed discussion of the estimation method in Myers et al.</w:t>
      </w:r>
      <w:r w:rsidRPr="0070662B">
        <w:rPr>
          <w:rFonts w:ascii="Times New Roman" w:hAnsi="Times New Roman" w:cs="Times New Roman"/>
          <w:i/>
          <w:color w:val="000000" w:themeColor="text1"/>
          <w:sz w:val="24"/>
          <w:szCs w:val="24"/>
        </w:rPr>
        <w:t xml:space="preserve"> </w:t>
      </w:r>
      <w:r w:rsidRPr="0070662B">
        <w:rPr>
          <w:rFonts w:ascii="Times New Roman" w:hAnsi="Times New Roman" w:cs="Times New Roman"/>
          <w:color w:val="000000" w:themeColor="text1"/>
          <w:sz w:val="24"/>
          <w:szCs w:val="24"/>
        </w:rPr>
        <w:fldChar w:fldCharType="begin"/>
      </w:r>
      <w:r w:rsidRPr="0070662B">
        <w:rPr>
          <w:rFonts w:ascii="Times New Roman" w:hAnsi="Times New Roman" w:cs="Times New Roman"/>
          <w:color w:val="000000" w:themeColor="text1"/>
          <w:sz w:val="24"/>
          <w:szCs w:val="24"/>
        </w:rPr>
        <w:instrText xml:space="preserve"> ADDIN ZOTERO_ITEM CSL_CITATION {"citationID":"1o6fv6sa0u","properties":{"formattedCitation":"[15]","plainCitation":"[15]"},"citationItems":[{"id":50,"uris":["http://zotero.org/users/local/JZj7TIV9/items/3JU4D27V"],"uri":["http://zotero.org/users/local/JZj7TIV9/items/3JU4D27V"],"itemData":{"id":50,"type":"article-journal","title":"Effect of increased concentrations of atmospheric carbon dioxide on the global threat of zinc deficiency: a modelling study","container-title":"The Lancet Global Health","page":"e639-e645","volume":"3","issue":"10","source":"CrossRef","DOI":"10.1016/S2214-109X(15)00093-5","ISSN":"2214109X","shortTitle":"Effect of increased concentrations of atmospheric carbon dioxide on the global threat of zinc deficiency","language":"en","author":[{"family":"Myers","given":"Samuel S"},{"family":"Wessells","given":"K Ryan"},{"family":"Kloog","given":"Itai"},{"family":"Zanobetti","given":"Antonella"},{"family":"Schwartz","given":"Joel"}],"issued":{"date-parts":[["2015",10]]}}}],"schema":"https://github.com/citation-style-language/schema/raw/master/csl-citation.json"} </w:instrText>
      </w:r>
      <w:r w:rsidRPr="0070662B">
        <w:rPr>
          <w:rFonts w:ascii="Times New Roman" w:hAnsi="Times New Roman" w:cs="Times New Roman"/>
          <w:color w:val="000000" w:themeColor="text1"/>
          <w:sz w:val="24"/>
          <w:szCs w:val="24"/>
        </w:rPr>
        <w:fldChar w:fldCharType="separate"/>
      </w:r>
      <w:r w:rsidRPr="0070662B">
        <w:rPr>
          <w:rFonts w:ascii="Times New Roman" w:hAnsi="Times New Roman" w:cs="Times New Roman"/>
          <w:noProof/>
          <w:color w:val="000000" w:themeColor="text1"/>
          <w:sz w:val="24"/>
          <w:szCs w:val="24"/>
        </w:rPr>
        <w:t>[15]</w:t>
      </w:r>
      <w:r w:rsidRPr="0070662B">
        <w:rPr>
          <w:rFonts w:ascii="Times New Roman" w:hAnsi="Times New Roman" w:cs="Times New Roman"/>
          <w:color w:val="000000" w:themeColor="text1"/>
          <w:sz w:val="24"/>
          <w:szCs w:val="24"/>
        </w:rPr>
        <w:fldChar w:fldCharType="end"/>
      </w:r>
      <w:r w:rsidRPr="0070662B">
        <w:rPr>
          <w:rFonts w:ascii="Times New Roman" w:hAnsi="Times New Roman" w:cs="Times New Roman"/>
          <w:color w:val="000000" w:themeColor="text1"/>
          <w:sz w:val="24"/>
          <w:szCs w:val="24"/>
        </w:rPr>
        <w:t>. In keeping with their “best-estimate model,” rice was not included in the C</w:t>
      </w:r>
      <w:r w:rsidRPr="0070662B">
        <w:rPr>
          <w:rFonts w:ascii="Times New Roman" w:hAnsi="Times New Roman" w:cs="Times New Roman"/>
          <w:color w:val="000000" w:themeColor="text1"/>
          <w:sz w:val="24"/>
          <w:szCs w:val="24"/>
          <w:vertAlign w:val="subscript"/>
        </w:rPr>
        <w:t>3</w:t>
      </w:r>
      <w:r w:rsidRPr="0070662B">
        <w:rPr>
          <w:rFonts w:ascii="Times New Roman" w:hAnsi="Times New Roman" w:cs="Times New Roman"/>
          <w:color w:val="000000" w:themeColor="text1"/>
          <w:sz w:val="24"/>
          <w:szCs w:val="24"/>
        </w:rPr>
        <w:t xml:space="preserve"> weighted mean. The authors previously found that this exclusion had minimal effect on deficiency estimates.</w:t>
      </w:r>
    </w:p>
    <w:p w14:paraId="1719D4E9" w14:textId="77777777" w:rsidR="00767ABE" w:rsidRDefault="00767ABE">
      <w:pPr>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CCB9A56" w14:textId="14288F11" w:rsidR="00834488" w:rsidRDefault="00CE32E0" w:rsidP="000A0CEB">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1 Text </w:t>
      </w:r>
      <w:r w:rsidR="00767ABE">
        <w:rPr>
          <w:rFonts w:ascii="Times New Roman" w:hAnsi="Times New Roman" w:cs="Times New Roman"/>
          <w:b/>
          <w:color w:val="000000" w:themeColor="text1"/>
          <w:sz w:val="24"/>
          <w:szCs w:val="24"/>
        </w:rPr>
        <w:t>References</w:t>
      </w:r>
    </w:p>
    <w:p w14:paraId="599C60BE" w14:textId="7367B4E4" w:rsidR="008F1663" w:rsidRPr="008F1663" w:rsidRDefault="00B572B0"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Pr>
          <w:color w:val="000000" w:themeColor="text1"/>
          <w:sz w:val="24"/>
          <w:szCs w:val="24"/>
        </w:rPr>
        <w:fldChar w:fldCharType="begin"/>
      </w:r>
      <w:r w:rsidR="008F1663">
        <w:rPr>
          <w:color w:val="000000" w:themeColor="text1"/>
          <w:sz w:val="24"/>
          <w:szCs w:val="24"/>
        </w:rPr>
        <w:instrText xml:space="preserve"> ADDIN ZOTERO_BIBL {"custom":[]} CSL_BIBLIOGRAPHY </w:instrText>
      </w:r>
      <w:r>
        <w:rPr>
          <w:color w:val="000000" w:themeColor="text1"/>
          <w:sz w:val="24"/>
          <w:szCs w:val="24"/>
        </w:rPr>
        <w:fldChar w:fldCharType="separate"/>
      </w:r>
      <w:r w:rsidR="008F1663" w:rsidRPr="008F1663">
        <w:rPr>
          <w:rFonts w:ascii="Times New Roman" w:eastAsia="Times New Roman" w:hAnsi="Times New Roman" w:cs="Times New Roman"/>
          <w:color w:val="000000"/>
          <w:sz w:val="24"/>
        </w:rPr>
        <w:t>1.</w:t>
      </w:r>
      <w:r w:rsidR="004050F1">
        <w:rPr>
          <w:rFonts w:ascii="Times New Roman" w:eastAsia="Times New Roman" w:hAnsi="Times New Roman" w:cs="Times New Roman"/>
          <w:color w:val="000000"/>
          <w:sz w:val="24"/>
        </w:rPr>
        <w:t xml:space="preserve"> </w:t>
      </w:r>
      <w:r w:rsidR="00F344DD" w:rsidRPr="00F344DD">
        <w:rPr>
          <w:rFonts w:ascii="Times New Roman" w:eastAsia="Times New Roman" w:hAnsi="Times New Roman" w:cs="Times New Roman"/>
          <w:color w:val="000000"/>
          <w:sz w:val="24"/>
        </w:rPr>
        <w:t>Food and Agriculture Organization of the United Nations. FAOSTAT: food balance sheets. Rome: Food and Agriculture Organization of the United Nations; 2013 [cited 2016 Sep 15]. Available from: http://www.fao.org/faostat/en/#data/FBS.</w:t>
      </w:r>
    </w:p>
    <w:p w14:paraId="5F38485E" w14:textId="718472DD"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2.</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Kumssa DB, Joy EJM, Ander EL, Watts MJ, Young SD, Walker S, et al. Dietary calcium and zinc deficiency risks are decreasing but remain prevalent. Sci Rep. 2015;5:10974.</w:t>
      </w:r>
    </w:p>
    <w:p w14:paraId="0D3D14D8" w14:textId="40101322"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3.</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US Department of Agriculture. USDA National Nutrient Database for Standard Reference, Release 28. 2016 [cited 15 Sep 2016]. Available from: https://www.ars.usda.gov/northeast-area/beltsville-md-bhnrc/beltsville-human-nutrition-research-center/nutrient-data-laboratory/docs/usda-national-nutrient-database-for-standard-reference/.</w:t>
      </w:r>
    </w:p>
    <w:p w14:paraId="7B555C03" w14:textId="43BADFB6"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4.</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 xml:space="preserve">Joy EJ, Ander EL, Young SD, Black CR, Watts MJ, Chilimba AD, et al. Dietary mineral supplies in Africa. Physiologia plantarum. 2014;151: 208–229. </w:t>
      </w:r>
    </w:p>
    <w:p w14:paraId="14B7CC1D" w14:textId="73251338"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5.</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Wessells KR, Brown KH. Estimating the global prevalence of zinc deficiency: results based on zinc availability in national food supplies and the prevalence of stunting. PLOS ONE. 2012;7: e50568. doi:10.1371/journal.pone.0050568</w:t>
      </w:r>
    </w:p>
    <w:p w14:paraId="6A1E3319" w14:textId="705F3DD5"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6.</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Wessells KR, Singh GM, Brown KH. Estimating the global prevalence of inadequate zinc intake from national food balance sheets: effects of methodological assumptions. PLOS ONE. 2012;7: e50565. doi:10.1371/journal.pone.0050565</w:t>
      </w:r>
    </w:p>
    <w:p w14:paraId="239B39A0" w14:textId="10D40333"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7.</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Beal T, Massiot E, Arsenault JE, Smith MR, Hijmans RJ. Global trends in dietary micronutrient supplies and estimated prevalence of inadequate intakes. PLOS ONE. 2017;12: e0175554. doi:10.1371/journal.pone.0175554</w:t>
      </w:r>
    </w:p>
    <w:p w14:paraId="14FE660D" w14:textId="308B87E1"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8.</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 xml:space="preserve">Kassebaum NJ, Jasrasaria R, Naghavi M, Wulf SK, Johns N, Lozano R, et al. A systematic analysis of global anemia burden from 1990 to 2010. Blood. 2014;123: 615–624. </w:t>
      </w:r>
    </w:p>
    <w:p w14:paraId="7E9DB9AA" w14:textId="086A3204"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9.</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Institute of Medicine Subcommittee on Interpretation and Uses of Dietary Reference Intakes, Institute of Medicine Standing Committee on the Scientific Evaluation of Dietary Reference Intakes. DRI dietary reference intakes: applications in dietary assessment. Washington (DC): National Academies Press; 2000 [cited 2018 May 16]. Available from: https://www.ncbi.nlm.nih.gov/books/NBK222890/.</w:t>
      </w:r>
    </w:p>
    <w:p w14:paraId="03E8B0C3" w14:textId="6D0D83E4"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0.</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World Health Organization. Global health observatory (GHO) data [Internet]. 2016 [cited 15 Sep 2016]. Available: http://www.who.int/gho/en/</w:t>
      </w:r>
    </w:p>
    <w:p w14:paraId="10D1E203" w14:textId="4D5C32E6"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1.</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Institute for Health Metrics and Evaluation. GHDx: GBD results tool. Seattle: Institute for Health Metrics and Evaluation; 2013 [cited 2016 Sep 15]. Available from: http://ghdx.healthdata.org/gbd-results-tool.</w:t>
      </w:r>
    </w:p>
    <w:p w14:paraId="5ED85744" w14:textId="20E41DBB"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2.</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World Health Organization. Global Burden of Disease 2004 update: disability weights for diseases and conditions. Geneva: World Health Organization; 2008 [cited 2018 May 16]. Available from: http://www.who.int/healthinfo/global_burden_disease/GBD2004_DisabilityWeights.pdf?ua=1.</w:t>
      </w:r>
    </w:p>
    <w:p w14:paraId="2C98C52A" w14:textId="7C756B48"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3.</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Caulfield LE, Black RE. Zinc deficiency. In: Ezzati M, Lopez AD, Rodgers A, Murray CJL, editors. Comparative quantification of health risks: global and regional burden of disease attributable to selected major risk factors. Volume 1. Geneva: World Health Organization; 2004 [cited 2018 May 16]. pp. 257–279. Available from: https://books.google.com/books?hl=en&amp;lr=&amp;id=ACV1jEGx4AgC&amp;oi=fnd&amp;pg=PA257&amp;dq=+Zinc+deficiency+Laura+E.+Caulfield+and+Robert+E.+Black&amp;ots=tXEYvYvZW0&amp;sig=KjRYgW2uv9kc9ROAZTSuuUTxaMo.</w:t>
      </w:r>
    </w:p>
    <w:p w14:paraId="7BD0A097" w14:textId="45C3FB56"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4.</w:t>
      </w:r>
      <w:r w:rsidR="004050F1">
        <w:rPr>
          <w:rFonts w:ascii="Times New Roman" w:eastAsia="Times New Roman" w:hAnsi="Times New Roman" w:cs="Times New Roman"/>
          <w:color w:val="000000"/>
          <w:sz w:val="24"/>
        </w:rPr>
        <w:t xml:space="preserve"> </w:t>
      </w:r>
      <w:r w:rsidR="001F254D" w:rsidRPr="001F254D">
        <w:rPr>
          <w:rFonts w:ascii="Times New Roman" w:eastAsia="Times New Roman" w:hAnsi="Times New Roman" w:cs="Times New Roman"/>
          <w:color w:val="000000"/>
          <w:sz w:val="24"/>
        </w:rPr>
        <w:t>Myers SS, Zanobetti A, Kloog I, Huybers P, Leakey ADB, Bloom AJ, et al. Increasing CO</w:t>
      </w:r>
      <w:r w:rsidR="001F254D" w:rsidRPr="004F0EA4">
        <w:rPr>
          <w:rFonts w:ascii="Times New Roman" w:eastAsia="Times New Roman" w:hAnsi="Times New Roman" w:cs="Times New Roman"/>
          <w:color w:val="000000"/>
          <w:sz w:val="24"/>
          <w:vertAlign w:val="subscript"/>
        </w:rPr>
        <w:t>2</w:t>
      </w:r>
      <w:r w:rsidR="001F254D" w:rsidRPr="001F254D">
        <w:rPr>
          <w:rFonts w:ascii="Times New Roman" w:eastAsia="Times New Roman" w:hAnsi="Times New Roman" w:cs="Times New Roman"/>
          <w:color w:val="000000"/>
          <w:sz w:val="24"/>
        </w:rPr>
        <w:t xml:space="preserve"> threatens human nutrition. Nature. 2014;510:139–42. doi: 10.1038/nature13179</w:t>
      </w:r>
    </w:p>
    <w:p w14:paraId="0DADB3E0" w14:textId="0A8DF30E"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5.</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Myers SS, Wessells KR, Kloog I, Zanobetti A, Schwartz J. Effect of increased concentrations of atmospheric carbon dioxide on the global threat of zinc deficiency: a modelling study. The Lancet Global Health. 2015;3: e639–e645. doi:10.1016/S2214-109X(15)00093-5</w:t>
      </w:r>
    </w:p>
    <w:p w14:paraId="5BDA44F5" w14:textId="02B20747" w:rsidR="008F1663" w:rsidRPr="008F1663" w:rsidRDefault="008F1663" w:rsidP="002571BE">
      <w:pPr>
        <w:pStyle w:val="Bibliography"/>
        <w:tabs>
          <w:tab w:val="clear" w:pos="500"/>
          <w:tab w:val="left" w:pos="90"/>
        </w:tabs>
        <w:spacing w:after="0"/>
        <w:ind w:left="720" w:hanging="720"/>
        <w:rPr>
          <w:rFonts w:ascii="Times New Roman" w:eastAsia="Times New Roman" w:hAnsi="Times New Roman" w:cs="Times New Roman"/>
          <w:color w:val="000000"/>
          <w:sz w:val="24"/>
        </w:rPr>
      </w:pPr>
      <w:r w:rsidRPr="008F1663">
        <w:rPr>
          <w:rFonts w:ascii="Times New Roman" w:eastAsia="Times New Roman" w:hAnsi="Times New Roman" w:cs="Times New Roman"/>
          <w:color w:val="000000"/>
          <w:sz w:val="24"/>
        </w:rPr>
        <w:t>16.</w:t>
      </w:r>
      <w:r w:rsidR="004050F1">
        <w:rPr>
          <w:rFonts w:ascii="Times New Roman" w:eastAsia="Times New Roman" w:hAnsi="Times New Roman" w:cs="Times New Roman"/>
          <w:color w:val="000000"/>
          <w:sz w:val="24"/>
        </w:rPr>
        <w:t xml:space="preserve"> </w:t>
      </w:r>
      <w:r w:rsidRPr="008F1663">
        <w:rPr>
          <w:rFonts w:ascii="Times New Roman" w:eastAsia="Times New Roman" w:hAnsi="Times New Roman" w:cs="Times New Roman"/>
          <w:color w:val="000000"/>
          <w:sz w:val="24"/>
        </w:rPr>
        <w:t>Smith MR, Golden CD, Myers SS. Potential rise in iron deficiency due to future anthropogenic carbon dioxide emissions. GeoHealth. 2017;1: 248–257. doi:10.1002/2016GH000018</w:t>
      </w:r>
    </w:p>
    <w:p w14:paraId="0CB03294" w14:textId="2EA436FC" w:rsidR="00767ABE" w:rsidRPr="00767ABE" w:rsidRDefault="00B572B0" w:rsidP="002571BE">
      <w:pPr>
        <w:tabs>
          <w:tab w:val="left" w:pos="270"/>
        </w:tabs>
        <w:spacing w:after="0" w:line="24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767ABE" w:rsidRPr="00767ABE" w:rsidSect="001A040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6479A6" w14:textId="77777777" w:rsidR="00827EAF" w:rsidRDefault="00827EAF" w:rsidP="00CB3542">
      <w:pPr>
        <w:spacing w:after="0" w:line="240" w:lineRule="auto"/>
      </w:pPr>
      <w:r>
        <w:separator/>
      </w:r>
    </w:p>
  </w:endnote>
  <w:endnote w:type="continuationSeparator" w:id="0">
    <w:p w14:paraId="16C4C9C0" w14:textId="77777777" w:rsidR="00827EAF" w:rsidRDefault="00827EAF" w:rsidP="00CB3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6CB7EA" w14:textId="77777777" w:rsidR="00CB3542" w:rsidRDefault="00CB3542" w:rsidP="00A31FB8">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638832" w14:textId="77777777" w:rsidR="00CB3542" w:rsidRDefault="00CB354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EEDB9" w14:textId="5008795E" w:rsidR="00CB3542" w:rsidRDefault="00CB3542" w:rsidP="00A31FB8">
    <w:pPr>
      <w:pStyle w:val="Footer"/>
      <w:framePr w:wrap="none" w:vAnchor="text" w:hAnchor="margin" w:xAlign="center" w:y="1"/>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827EAF">
      <w:rPr>
        <w:rStyle w:val="PageNumber"/>
        <w:noProof/>
      </w:rPr>
      <w:t>1</w:t>
    </w:r>
    <w:r>
      <w:rPr>
        <w:rStyle w:val="PageNumber"/>
      </w:rPr>
      <w:fldChar w:fldCharType="end"/>
    </w:r>
  </w:p>
  <w:p w14:paraId="44025E78" w14:textId="77777777" w:rsidR="00CB3542" w:rsidRDefault="00CB354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9C572F" w14:textId="77777777" w:rsidR="00827EAF" w:rsidRDefault="00827EAF" w:rsidP="00CB3542">
      <w:pPr>
        <w:spacing w:after="0" w:line="240" w:lineRule="auto"/>
      </w:pPr>
      <w:r>
        <w:separator/>
      </w:r>
    </w:p>
  </w:footnote>
  <w:footnote w:type="continuationSeparator" w:id="0">
    <w:p w14:paraId="06C44B1D" w14:textId="77777777" w:rsidR="00827EAF" w:rsidRDefault="00827EAF" w:rsidP="00CB35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CEB"/>
    <w:rsid w:val="00021A86"/>
    <w:rsid w:val="000A0CEB"/>
    <w:rsid w:val="000B549F"/>
    <w:rsid w:val="000F0C63"/>
    <w:rsid w:val="00140D5D"/>
    <w:rsid w:val="001A0408"/>
    <w:rsid w:val="001F254D"/>
    <w:rsid w:val="002571BE"/>
    <w:rsid w:val="002D559F"/>
    <w:rsid w:val="00356081"/>
    <w:rsid w:val="003C6DAD"/>
    <w:rsid w:val="004050F1"/>
    <w:rsid w:val="004D11F7"/>
    <w:rsid w:val="004F0EA4"/>
    <w:rsid w:val="004F47FD"/>
    <w:rsid w:val="00542C9F"/>
    <w:rsid w:val="00564416"/>
    <w:rsid w:val="0058002D"/>
    <w:rsid w:val="005A7101"/>
    <w:rsid w:val="005C494C"/>
    <w:rsid w:val="00640797"/>
    <w:rsid w:val="0076507D"/>
    <w:rsid w:val="00767ABE"/>
    <w:rsid w:val="007B29B4"/>
    <w:rsid w:val="007E2742"/>
    <w:rsid w:val="00827EAF"/>
    <w:rsid w:val="00834488"/>
    <w:rsid w:val="00840AC6"/>
    <w:rsid w:val="008F1663"/>
    <w:rsid w:val="00925D34"/>
    <w:rsid w:val="00935602"/>
    <w:rsid w:val="009456F7"/>
    <w:rsid w:val="00981BC9"/>
    <w:rsid w:val="009A60A9"/>
    <w:rsid w:val="009D3260"/>
    <w:rsid w:val="00A00774"/>
    <w:rsid w:val="00B30278"/>
    <w:rsid w:val="00B572B0"/>
    <w:rsid w:val="00BD7F8D"/>
    <w:rsid w:val="00C33FC9"/>
    <w:rsid w:val="00C76526"/>
    <w:rsid w:val="00CB3542"/>
    <w:rsid w:val="00CE32E0"/>
    <w:rsid w:val="00D34EB4"/>
    <w:rsid w:val="00E15596"/>
    <w:rsid w:val="00F0470F"/>
    <w:rsid w:val="00F344DD"/>
    <w:rsid w:val="00F673D7"/>
    <w:rsid w:val="00F9008C"/>
    <w:rsid w:val="00FF05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C95C8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0CEB"/>
    <w:pPr>
      <w:spacing w:after="200" w:line="276"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572B0"/>
    <w:pPr>
      <w:tabs>
        <w:tab w:val="left" w:pos="500"/>
      </w:tabs>
      <w:spacing w:after="240" w:line="240" w:lineRule="auto"/>
      <w:ind w:left="504" w:hanging="504"/>
    </w:pPr>
  </w:style>
  <w:style w:type="paragraph" w:styleId="Footer">
    <w:name w:val="footer"/>
    <w:basedOn w:val="Normal"/>
    <w:link w:val="FooterChar"/>
    <w:uiPriority w:val="99"/>
    <w:unhideWhenUsed/>
    <w:rsid w:val="00CB35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542"/>
    <w:rPr>
      <w:rFonts w:eastAsiaTheme="minorEastAsia"/>
      <w:sz w:val="22"/>
      <w:szCs w:val="22"/>
      <w:lang w:eastAsia="zh-CN"/>
    </w:rPr>
  </w:style>
  <w:style w:type="character" w:styleId="PageNumber">
    <w:name w:val="page number"/>
    <w:basedOn w:val="DefaultParagraphFont"/>
    <w:uiPriority w:val="99"/>
    <w:semiHidden/>
    <w:unhideWhenUsed/>
    <w:rsid w:val="00CB3542"/>
  </w:style>
  <w:style w:type="paragraph" w:styleId="Header">
    <w:name w:val="header"/>
    <w:basedOn w:val="Normal"/>
    <w:link w:val="HeaderChar"/>
    <w:uiPriority w:val="99"/>
    <w:unhideWhenUsed/>
    <w:rsid w:val="00CB35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3542"/>
    <w:rPr>
      <w:rFonts w:eastAsiaTheme="minorEastAsia"/>
      <w:sz w:val="22"/>
      <w:szCs w:val="22"/>
      <w:lang w:eastAsia="zh-CN"/>
    </w:rPr>
  </w:style>
  <w:style w:type="paragraph" w:styleId="BalloonText">
    <w:name w:val="Balloon Text"/>
    <w:basedOn w:val="Normal"/>
    <w:link w:val="BalloonTextChar"/>
    <w:uiPriority w:val="99"/>
    <w:semiHidden/>
    <w:unhideWhenUsed/>
    <w:rsid w:val="00FF05C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05C2"/>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F7F33D7-3EE1-804A-8D71-423617EFD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275</Words>
  <Characters>47169</Characters>
  <Application>Microsoft Macintosh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5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6</cp:revision>
  <dcterms:created xsi:type="dcterms:W3CDTF">2018-04-22T17:28:00Z</dcterms:created>
  <dcterms:modified xsi:type="dcterms:W3CDTF">2018-05-30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PRhGcLy1"/&gt;&lt;style id="http://www.zotero.org/styles/plos-medicine" hasBibliography="1" bibliographyStyleHasBeenSet="1"/&gt;&lt;prefs&gt;&lt;pref name="fieldType" value="Field"/&gt;&lt;pref name="storeReferences" </vt:lpwstr>
  </property>
  <property fmtid="{D5CDD505-2E9C-101B-9397-08002B2CF9AE}" pid="3" name="ZOTERO_PREF_2">
    <vt:lpwstr>value="true"/&gt;&lt;pref name="automaticJournalAbbreviations" value=""/&gt;&lt;pref name="noteType" value=""/&gt;&lt;/prefs&gt;&lt;/data&gt;</vt:lpwstr>
  </property>
</Properties>
</file>